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65800" w14:textId="77777777" w:rsidR="000F7B63" w:rsidRPr="00D0522C" w:rsidRDefault="000F7B63" w:rsidP="000F7B63">
      <w:pPr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D0522C">
        <w:rPr>
          <w:rFonts w:ascii="Arial" w:hAnsi="Arial" w:cs="Arial"/>
          <w:b/>
          <w:bCs/>
          <w:sz w:val="20"/>
          <w:szCs w:val="20"/>
          <w:lang w:val="en-GB"/>
        </w:rPr>
        <w:t xml:space="preserve">Appendix S3. Comparison of </w:t>
      </w:r>
      <w:proofErr w:type="spellStart"/>
      <w:r w:rsidRPr="00D0522C">
        <w:rPr>
          <w:rFonts w:ascii="Arial" w:hAnsi="Arial" w:cs="Arial"/>
          <w:b/>
          <w:bCs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b/>
          <w:bCs/>
          <w:sz w:val="20"/>
          <w:szCs w:val="20"/>
          <w:lang w:val="en-GB"/>
        </w:rPr>
        <w:t xml:space="preserve"> and airborne eDNA datasets within an 18.6 km radius</w:t>
      </w:r>
    </w:p>
    <w:p w14:paraId="68CAD356" w14:textId="77777777" w:rsidR="000F7B63" w:rsidRPr="00D0522C" w:rsidRDefault="000F7B63" w:rsidP="000F7B6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0522C">
        <w:rPr>
          <w:rFonts w:ascii="Arial" w:hAnsi="Arial" w:cs="Arial"/>
          <w:sz w:val="20"/>
          <w:szCs w:val="20"/>
          <w:lang w:val="en-GB"/>
        </w:rPr>
        <w:t xml:space="preserve">Similarly to eBird, the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dataset comprised more taxa than airborne eDNA, with 2,942 taxa from 17,078 observations compared to 1,227 taxa from 185 samples, respectively. However, the overlap in shared species-site detections between the two datasets was lower (7.4%) than when comparing eBird and eDNA with a higher overall detection rate by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than airborne eDNA (McNear’s Chi-squared 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6005.8, p &lt; 0.001), with 43.0% found only in the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dataset, and 49.9% found only in the eDNA dataset (</w:t>
      </w:r>
      <w:r w:rsidRPr="00D0522C">
        <w:rPr>
          <w:rFonts w:ascii="Arial" w:hAnsi="Arial" w:cs="Arial"/>
          <w:b/>
          <w:bCs/>
          <w:sz w:val="20"/>
          <w:szCs w:val="20"/>
          <w:lang w:val="en-GB"/>
        </w:rPr>
        <w:t>Appendix 3 Figure 1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). Airborne eDNA detected some taxa not recovered with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(Branchiopoda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Copepod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Nematoda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Rotifer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Tardigrada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Chytriomycot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Chlorophyta, Charophyta and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Cryptist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>) (</w:t>
      </w:r>
      <w:r w:rsidRPr="00D0522C">
        <w:rPr>
          <w:rFonts w:ascii="Arial" w:hAnsi="Arial" w:cs="Arial"/>
          <w:b/>
          <w:bCs/>
          <w:sz w:val="20"/>
          <w:szCs w:val="20"/>
          <w:lang w:val="en-GB"/>
        </w:rPr>
        <w:t>Appendix 3 Figure 1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, Table S4). Similarly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detected some taxa not recovered with eDNA (Reptilia, Mollusca, Pycnogonida, Cnidaria, Porifera, Echinodermata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platyhelminthes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tunicates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Chromist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Protozoa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Rodophyt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Mucoromycot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Polypodiopsid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Ceratophyllales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Eumagnoliids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Nymphaeales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and Lycophytes) (</w:t>
      </w:r>
      <w:r w:rsidRPr="00D0522C">
        <w:rPr>
          <w:rFonts w:ascii="Arial" w:hAnsi="Arial" w:cs="Arial"/>
          <w:b/>
          <w:bCs/>
          <w:sz w:val="20"/>
          <w:szCs w:val="20"/>
          <w:lang w:val="en-GB"/>
        </w:rPr>
        <w:t>Appendix 3 Figure 1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, Table S4). </w:t>
      </w:r>
    </w:p>
    <w:p w14:paraId="481A7431" w14:textId="77777777" w:rsidR="000F7B63" w:rsidRPr="00D0522C" w:rsidRDefault="000F7B63" w:rsidP="000F7B6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0522C">
        <w:rPr>
          <w:rFonts w:ascii="Arial" w:hAnsi="Arial" w:cs="Arial"/>
          <w:sz w:val="20"/>
          <w:szCs w:val="20"/>
          <w:lang w:val="en-GB"/>
        </w:rPr>
        <w:t>Airborne eDNA recovered more detections of Ascomycota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26, p &lt; 0.001), Chlorophyta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101.4, p &lt; 0.001) and mammals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= 5.7, p = 0.016).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recovered more detections of Basidiomycota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630.9, p &lt; 0.001), Bryophyta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164.5, p &lt; 0.001), Monocots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299.6, p &lt; 0.001), Eudicots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2231.5, p = 0)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Marchantiophyt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47.2, p &lt; 0.001)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sect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2424.8, p = 0), Arachnida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141.5, p &lt; 0.001), Malacostraca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49.9, p &lt; 0.001), Diplopoda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18.2, p &lt; 0.001), Fish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54.8, p &lt; 0.001), Bird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615.8, p &lt; 0.001) and Amphibian (</w:t>
      </w:r>
      <w:r w:rsidRPr="00D0522C">
        <w:rPr>
          <w:rFonts w:ascii="Cambria Math" w:hAnsi="Cambria Math" w:cs="Cambria Math"/>
          <w:sz w:val="20"/>
          <w:szCs w:val="20"/>
        </w:rPr>
        <w:t>𝜒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= 45.2, p &lt; 0.001). No significant difference was observed for Bryozoa (p = 1.000), Ostracoda (p = 1.000), Gymnosperm (p = 0.371)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Thecostrac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(p = 0.617),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Entognatha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(p = 0.065) and Annelida (p = 0.742).</w:t>
      </w:r>
    </w:p>
    <w:p w14:paraId="39E84F7F" w14:textId="77777777" w:rsidR="000F7B63" w:rsidRPr="00D0522C" w:rsidRDefault="000F7B63" w:rsidP="000F7B63">
      <w:pPr>
        <w:spacing w:line="360" w:lineRule="auto"/>
        <w:rPr>
          <w:rFonts w:ascii="Arial" w:hAnsi="Arial" w:cs="Arial"/>
          <w:lang w:val="en-GB"/>
        </w:rPr>
      </w:pPr>
      <w:r w:rsidRPr="00D0522C">
        <w:rPr>
          <w:rFonts w:ascii="Arial" w:hAnsi="Arial" w:cs="Arial"/>
          <w:lang w:val="en-GB"/>
        </w:rPr>
        <w:br w:type="page"/>
      </w:r>
    </w:p>
    <w:p w14:paraId="203E90DB" w14:textId="77777777" w:rsidR="000F7B63" w:rsidRPr="00D0522C" w:rsidRDefault="000F7B63" w:rsidP="000F7B63">
      <w:pPr>
        <w:spacing w:line="360" w:lineRule="auto"/>
        <w:rPr>
          <w:rFonts w:ascii="Arial" w:hAnsi="Arial" w:cs="Arial"/>
          <w:lang w:val="en-GB"/>
        </w:rPr>
      </w:pPr>
      <w:r w:rsidRPr="00D0522C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3259572D" wp14:editId="28723955">
            <wp:extent cx="5760720" cy="6472555"/>
            <wp:effectExtent l="0" t="0" r="0" b="4445"/>
            <wp:docPr id="17593048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304895" name="Image 17593048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7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7F39C" w14:textId="77777777" w:rsidR="000F7B63" w:rsidRPr="00D0522C" w:rsidRDefault="000F7B63" w:rsidP="000F7B6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0522C">
        <w:rPr>
          <w:rFonts w:ascii="Arial" w:hAnsi="Arial" w:cs="Arial"/>
          <w:b/>
          <w:bCs/>
          <w:sz w:val="20"/>
          <w:szCs w:val="20"/>
          <w:lang w:val="en-GB"/>
        </w:rPr>
        <w:t>Appendix 3 Figure 1.</w:t>
      </w:r>
      <w:r w:rsidRPr="00D0522C">
        <w:rPr>
          <w:rFonts w:ascii="Arial" w:hAnsi="Arial" w:cs="Arial"/>
          <w:sz w:val="20"/>
          <w:szCs w:val="20"/>
          <w:lang w:val="en-GB"/>
        </w:rPr>
        <w:t xml:space="preserve"> Detection source percentage per taxonomic group (vertebrates, arthropods, other invertebrates, fungi, plants, protists and algae) in </w:t>
      </w:r>
      <w:proofErr w:type="gramStart"/>
      <w:r w:rsidRPr="00D0522C">
        <w:rPr>
          <w:rFonts w:ascii="Arial" w:hAnsi="Arial" w:cs="Arial"/>
          <w:sz w:val="20"/>
          <w:szCs w:val="20"/>
          <w:lang w:val="en-GB"/>
        </w:rPr>
        <w:t>a</w:t>
      </w:r>
      <w:proofErr w:type="gramEnd"/>
      <w:r w:rsidRPr="00D0522C">
        <w:rPr>
          <w:rFonts w:ascii="Arial" w:hAnsi="Arial" w:cs="Arial"/>
          <w:sz w:val="20"/>
          <w:szCs w:val="20"/>
          <w:lang w:val="en-GB"/>
        </w:rPr>
        <w:t xml:space="preserve"> 18.6km radius around the sampling sites. “Both” = percentage of detections in both the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and eDNA datasets, “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only” = percentage of detections in the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dataset only, and “eDNA only” = percentage of detections in the eDNA dataset only. The numbers of taxa in the </w:t>
      </w:r>
      <w:proofErr w:type="spellStart"/>
      <w:r w:rsidRPr="00D0522C">
        <w:rPr>
          <w:rFonts w:ascii="Arial" w:hAnsi="Arial" w:cs="Arial"/>
          <w:sz w:val="20"/>
          <w:szCs w:val="20"/>
          <w:lang w:val="en-GB"/>
        </w:rPr>
        <w:t>iNaturalist</w:t>
      </w:r>
      <w:proofErr w:type="spellEnd"/>
      <w:r w:rsidRPr="00D0522C">
        <w:rPr>
          <w:rFonts w:ascii="Arial" w:hAnsi="Arial" w:cs="Arial"/>
          <w:sz w:val="20"/>
          <w:szCs w:val="20"/>
          <w:lang w:val="en-GB"/>
        </w:rPr>
        <w:t xml:space="preserve"> checklists (total of 2,942 taxa from 17,078 observations) and the eDNA dataset (1,227 taxa from 185 samples) are indicated between brackets for each taxonomic group.</w:t>
      </w:r>
    </w:p>
    <w:p w14:paraId="49A42472" w14:textId="77777777" w:rsidR="001B69FE" w:rsidRPr="000F7B63" w:rsidRDefault="001B69FE">
      <w:pPr>
        <w:rPr>
          <w:lang w:val="en-GB"/>
        </w:rPr>
      </w:pPr>
    </w:p>
    <w:sectPr w:rsidR="001B69FE" w:rsidRPr="000F7B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B63"/>
    <w:rsid w:val="000F7B63"/>
    <w:rsid w:val="001B69FE"/>
    <w:rsid w:val="00471B7B"/>
    <w:rsid w:val="006E441E"/>
    <w:rsid w:val="00EA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D2F29"/>
  <w15:chartTrackingRefBased/>
  <w15:docId w15:val="{91389E50-F2B5-47E7-BBB5-114D1BDE8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B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ne</dc:creator>
  <cp:keywords/>
  <dc:description/>
  <cp:lastModifiedBy>Orianne</cp:lastModifiedBy>
  <cp:revision>1</cp:revision>
  <dcterms:created xsi:type="dcterms:W3CDTF">2025-04-07T15:26:00Z</dcterms:created>
  <dcterms:modified xsi:type="dcterms:W3CDTF">2025-04-07T15:27:00Z</dcterms:modified>
</cp:coreProperties>
</file>